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4252" w:leader="none"/>
          <w:tab w:val="left" w:pos="6928" w:leader="none"/>
        </w:tabs>
        <w:spacing w:lineRule="auto" w:line="360"/>
        <w:jc w:val="right"/>
        <w:rPr>
          <w:sz w:val="16"/>
          <w:szCs w:val="16"/>
        </w:rPr>
      </w:pPr>
      <w:r>
        <w:rPr>
          <w:sz w:val="16"/>
          <w:szCs w:val="16"/>
        </w:rPr>
        <w:t>Date: _____/_____/_____</w:t>
      </w:r>
    </w:p>
    <w:p>
      <w:pPr>
        <w:pStyle w:val="Normal"/>
        <w:tabs>
          <w:tab w:val="clear" w:pos="708"/>
          <w:tab w:val="center" w:pos="4252" w:leader="none"/>
          <w:tab w:val="left" w:pos="6928" w:leader="none"/>
        </w:tabs>
        <w:spacing w:lineRule="auto" w:line="360"/>
        <w:jc w:val="right"/>
        <w:rPr/>
      </w:pPr>
      <w:r>
        <w:rPr>
          <w:sz w:val="16"/>
          <w:szCs w:val="16"/>
        </w:rPr>
        <w:t>Group: _________________________</w:t>
      </w:r>
    </w:p>
    <w:p>
      <w:pPr>
        <w:pStyle w:val="Normal"/>
        <w:tabs>
          <w:tab w:val="clear" w:pos="708"/>
          <w:tab w:val="center" w:pos="4252" w:leader="none"/>
          <w:tab w:val="left" w:pos="6928" w:leader="none"/>
        </w:tabs>
        <w:spacing w:lineRule="auto" w:line="360"/>
        <w:jc w:val="right"/>
        <w:rPr>
          <w:sz w:val="16"/>
          <w:szCs w:val="16"/>
        </w:rPr>
      </w:pPr>
      <w:r>
        <w:rPr>
          <w:sz w:val="16"/>
          <w:szCs w:val="16"/>
        </w:rPr>
        <w:t>Nº _________</w:t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/>
      </w:pPr>
      <w:r>
        <w:rPr>
          <w:b/>
          <w:sz w:val="16"/>
          <w:szCs w:val="16"/>
          <w:lang w:val="en-US"/>
        </w:rPr>
        <w:t>“</w:t>
      </w:r>
      <w:r>
        <w:rPr>
          <w:sz w:val="16"/>
          <w:szCs w:val="16"/>
          <w:lang w:val="en-US"/>
        </w:rPr>
        <w:t>FUNCTIONAL EVALUATION OF PELVIC FLOOR MUSCLES IN THE PHASES OFWOMEN’S LIFE”</w:t>
      </w:r>
    </w:p>
    <w:p>
      <w:pPr>
        <w:pStyle w:val="Normal"/>
        <w:jc w:val="center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EVALUATION FORM</w:t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>
          <w:b/>
          <w:b/>
          <w:sz w:val="18"/>
          <w:szCs w:val="18"/>
          <w:u w:val="single"/>
          <w:lang w:val="en-US"/>
        </w:rPr>
      </w:pPr>
      <w:r>
        <w:rPr>
          <w:b/>
          <w:sz w:val="18"/>
          <w:szCs w:val="18"/>
          <w:u w:val="single"/>
          <w:lang w:val="en-US"/>
        </w:rPr>
        <w:t>1. IDENTIFICATION</w:t>
      </w:r>
    </w:p>
    <w:p>
      <w:pPr>
        <w:pStyle w:val="Normal"/>
        <w:rPr>
          <w:b/>
          <w:b/>
          <w:sz w:val="18"/>
          <w:szCs w:val="18"/>
          <w:u w:val="single"/>
          <w:lang w:val="en-US"/>
        </w:rPr>
      </w:pPr>
      <w:r>
        <w:rPr>
          <w:b/>
          <w:sz w:val="18"/>
          <w:szCs w:val="18"/>
          <w:u w:val="single"/>
          <w:lang w:val="en-US"/>
        </w:rPr>
      </w:r>
    </w:p>
    <w:p>
      <w:pPr>
        <w:pStyle w:val="Normal"/>
        <w:spacing w:lineRule="auto" w:line="360"/>
        <w:rPr/>
      </w:pPr>
      <w:r>
        <w:rPr>
          <w:sz w:val="18"/>
          <w:szCs w:val="18"/>
          <w:lang w:val="en-US"/>
        </w:rPr>
        <w:t xml:space="preserve">Name: </w:t>
        <w:tab/>
        <w:t>____________________________________________________________Telephone:_______________________________________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dress: _____________________________________________________________________________________________________________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/>
      </w:pPr>
      <w:r>
        <w:rPr>
          <w:b/>
          <w:sz w:val="18"/>
          <w:szCs w:val="18"/>
          <w:u w:val="single"/>
          <w:lang w:val="en-US"/>
        </w:rPr>
        <w:t xml:space="preserve">2. SOCIODEMOGRAPHIC INFORMATION </w:t>
      </w:r>
    </w:p>
    <w:p>
      <w:pPr>
        <w:pStyle w:val="Normal"/>
        <w:rPr>
          <w:b/>
          <w:b/>
          <w:sz w:val="18"/>
          <w:szCs w:val="18"/>
          <w:u w:val="single"/>
          <w:lang w:val="en-US"/>
        </w:rPr>
      </w:pPr>
      <w:r>
        <w:rPr>
          <w:b/>
          <w:sz w:val="18"/>
          <w:szCs w:val="18"/>
          <w:u w:val="single"/>
          <w:lang w:val="en-US"/>
        </w:rPr>
      </w:r>
    </w:p>
    <w:tbl>
      <w:tblPr>
        <w:tblW w:w="105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2"/>
      </w:tblGrid>
      <w:tr>
        <w:trPr>
          <w:trHeight w:val="1536" w:hRule="atLeast"/>
        </w:trPr>
        <w:tc>
          <w:tcPr>
            <w:tcW w:w="10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: ____________________________________ Birthdate: _________________ Age: _________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ital status: (   ) Single      (   ) Living common law      (    ) Married (   ) Widowed      (   ) Divorced/separate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ademic degrees: (   )  up tp 4 years of study  (   )  5-8 years of study  (   )  9-11 years of study  (   ) over 12 years of study</w:t>
            </w:r>
            <w:r>
              <w:rPr>
                <w:sz w:val="18"/>
                <w:szCs w:val="18"/>
                <w:u w:val="single"/>
                <w:lang w:val="en-US"/>
              </w:rPr>
              <w:t xml:space="preserve">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US"/>
              </w:rPr>
              <w:t>Religions:  (   ) christianity</w:t>
              <w:tab/>
              <w:t>(   ) spiritualist</w:t>
              <w:tab/>
              <w:t>(   ) Atheism</w:t>
              <w:tab/>
              <w:t>(  ) other ___________________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ome:  (    ) No income (    ) minimum wage (   ) 1 to 2 minimum wage  (    ) 3 to 4 minimum wage  (     ) &gt; 4 wag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US"/>
              </w:rPr>
              <w:t>Family income (R$)  ________________________  Number of households: ___________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b/>
          <w:b/>
          <w:sz w:val="18"/>
          <w:szCs w:val="18"/>
          <w:highlight w:val="yellow"/>
          <w:u w:val="single"/>
          <w:lang w:val="en-US"/>
        </w:rPr>
      </w:pPr>
      <w:r>
        <w:rPr>
          <w:b/>
          <w:sz w:val="18"/>
          <w:szCs w:val="18"/>
          <w:highlight w:val="yellow"/>
          <w:u w:val="single"/>
          <w:lang w:val="en-US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t>3. GYNECOLOGICAL AND OBSTETRICS HISTORY</w:t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tbl>
      <w:tblPr>
        <w:tblW w:w="105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2"/>
      </w:tblGrid>
      <w:tr>
        <w:trPr>
          <w:trHeight w:val="880" w:hRule="atLeast"/>
        </w:trPr>
        <w:tc>
          <w:tcPr>
            <w:tcW w:w="10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stations</w:t>
              <w:tab/>
              <w:t xml:space="preserve">( ) Yes </w:t>
              <w:tab/>
              <w:t>( ) No      Number ______                                   Abortion                   ( ) Yes     ( ) No      Number ______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Vaginal birth</w:t>
              <w:tab/>
              <w:t>( ) Yes</w:t>
              <w:tab/>
              <w:t>( ) No      Number ______                                   Episiotomy</w:t>
              <w:tab/>
              <w:t xml:space="preserve">( ) Yes </w:t>
              <w:tab/>
              <w:t>( ) No</w:t>
              <w:tab/>
              <w:t>Number ______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orceps delivery </w:t>
              <w:tab/>
              <w:t>( ) Yes</w:t>
              <w:tab/>
              <w:t>( ) No</w:t>
              <w:tab/>
              <w:t>Number ______                                   Vacuum extraction</w:t>
              <w:tab/>
              <w:t>( ) Yes     ( ) No      Number ______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sarean section</w:t>
              <w:tab/>
              <w:t>( ) Yes</w:t>
              <w:tab/>
              <w:t>( ) No</w:t>
              <w:tab/>
              <w:t xml:space="preserve">Number ______   </w:t>
            </w:r>
          </w:p>
        </w:tc>
      </w:tr>
    </w:tbl>
    <w:p>
      <w:pPr>
        <w:pStyle w:val="Normal"/>
        <w:rPr>
          <w:b/>
          <w:b/>
          <w:sz w:val="18"/>
          <w:szCs w:val="18"/>
          <w:u w:val="single"/>
          <w:lang w:val="en-US"/>
        </w:rPr>
      </w:pPr>
      <w:r>
        <w:rPr>
          <w:b/>
          <w:sz w:val="18"/>
          <w:szCs w:val="18"/>
          <w:u w:val="single"/>
          <w:lang w:val="en-US"/>
        </w:rPr>
      </w:r>
    </w:p>
    <w:tbl>
      <w:tblPr>
        <w:tblW w:w="105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4"/>
      </w:tblGrid>
      <w:tr>
        <w:trPr>
          <w:trHeight w:val="1136" w:hRule="atLeast"/>
        </w:trPr>
        <w:tc>
          <w:tcPr>
            <w:tcW w:w="10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Phase: reproducible ( ) transition ( ) postmenopausal ( )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ynecological surgery</w:t>
              <w:tab/>
              <w:t xml:space="preserve">( ) Yes </w:t>
              <w:tab/>
              <w:t xml:space="preserve">( ) No    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- histerectomy</w:t>
              <w:tab/>
              <w:tab/>
              <w:t xml:space="preserve">( ) Yes </w:t>
              <w:tab/>
              <w:t xml:space="preserve">( ) No      </w:t>
              <w:tab/>
              <w:t xml:space="preserve">How long? </w:t>
            </w:r>
            <w:r>
              <w:rPr>
                <w:sz w:val="18"/>
                <w:szCs w:val="18"/>
              </w:rPr>
              <w:t>_____________________</w:t>
              <w:tab/>
              <w:t>( ) Partial</w:t>
              <w:tab/>
              <w:t xml:space="preserve">               ( ) Total</w:t>
              <w:tab/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- oophorectomy</w:t>
              <w:tab/>
              <w:tab/>
              <w:t xml:space="preserve">( ) Yes </w:t>
              <w:tab/>
              <w:t xml:space="preserve">( ) No      </w:t>
              <w:tab/>
              <w:t xml:space="preserve">How long? </w:t>
            </w:r>
            <w:r>
              <w:rPr>
                <w:sz w:val="18"/>
                <w:szCs w:val="18"/>
              </w:rPr>
              <w:t xml:space="preserve">_____________________ </w:t>
              <w:tab/>
              <w:t>( ) Unilateral</w:t>
              <w:tab/>
              <w:t>( ) Bilater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- perineoplasty                      ( ) Yes </w:t>
              <w:tab/>
              <w:t xml:space="preserve">( ) No      How long? </w:t>
            </w:r>
            <w:r>
              <w:rPr>
                <w:sz w:val="18"/>
                <w:szCs w:val="18"/>
              </w:rPr>
              <w:t xml:space="preserve">____________________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-  bladder suspension surgery ( ) Yes </w:t>
              <w:tab/>
              <w:t xml:space="preserve">( ) No      How long? </w:t>
            </w:r>
            <w:r>
              <w:rPr>
                <w:sz w:val="18"/>
                <w:szCs w:val="18"/>
              </w:rPr>
              <w:t>_______________________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- Tubal ligation surgery         ( ) Yes </w:t>
              <w:tab/>
              <w:t xml:space="preserve">( ) No      How long?                                               Other/how long?____________________________ </w:t>
            </w:r>
          </w:p>
        </w:tc>
      </w:tr>
    </w:tbl>
    <w:p>
      <w:pPr>
        <w:pStyle w:val="Normal"/>
        <w:rPr>
          <w:b/>
          <w:b/>
          <w:sz w:val="18"/>
          <w:szCs w:val="18"/>
          <w:u w:val="single"/>
          <w:lang w:val="en-US"/>
        </w:rPr>
      </w:pPr>
      <w:r>
        <w:rPr>
          <w:b/>
          <w:sz w:val="18"/>
          <w:szCs w:val="18"/>
          <w:u w:val="single"/>
          <w:lang w:val="en-US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t>4. PHYSICAL EXAM</w:t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tbl>
      <w:tblPr>
        <w:tblW w:w="106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0"/>
      </w:tblGrid>
      <w:tr>
        <w:trPr>
          <w:trHeight w:val="704" w:hRule="atLeast"/>
        </w:trPr>
        <w:tc>
          <w:tcPr>
            <w:tcW w:w="10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Weight ___________   Height:</w:t>
              <w:tab/>
              <w:t xml:space="preserve"> ___________   BMI: ___________ (weight/height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5. PELVIC FLOOR MUSCLES (PFM)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106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6"/>
      </w:tblGrid>
      <w:tr>
        <w:trPr>
          <w:trHeight w:val="2448" w:hRule="atLeast"/>
        </w:trPr>
        <w:tc>
          <w:tcPr>
            <w:tcW w:w="10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isible contraction ( ) Yes ( ) No  Coordinated contraction ( ) Yes ( ) No  Use of acessory muscles ( ) Yes ( ) No      ______________________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lpation of PFM – Oxford Sc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 ) 0</w:t>
              <w:tab/>
              <w:t>( ) 1</w:t>
              <w:tab/>
              <w:t>( ) 2</w:t>
              <w:tab/>
              <w:t>( ) 3</w:t>
              <w:tab/>
              <w:t>( ) 4</w:t>
              <w:tab/>
              <w:t>( ) 5</w:t>
              <w:tab/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Perineometry (cmH</w:t>
            </w:r>
            <w:r>
              <w:rPr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O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Performed the exam   ( ) Yes ( ) No               ( )   Pain           ( )   Several prolapse           ( ) Other ____________________________________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1ª time _____________  2ª time _____________   3ª time  _____________   Obs.: ______________________________________   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Observation:_________________________________________________________________________________________________________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abs>
          <w:tab w:val="clear" w:pos="708"/>
          <w:tab w:val="center" w:pos="4252" w:leader="none"/>
          <w:tab w:val="left" w:pos="6928" w:leader="none"/>
        </w:tabs>
        <w:spacing w:lineRule="auto" w:line="360"/>
        <w:jc w:val="right"/>
        <w:rPr>
          <w:sz w:val="16"/>
          <w:szCs w:val="16"/>
        </w:rPr>
      </w:pPr>
      <w:r>
        <w:rPr>
          <w:sz w:val="16"/>
          <w:szCs w:val="16"/>
        </w:rPr>
        <w:t>Data da avaliação: _____/_____/_____</w:t>
      </w:r>
    </w:p>
    <w:p>
      <w:pPr>
        <w:pStyle w:val="Normal"/>
        <w:tabs>
          <w:tab w:val="clear" w:pos="708"/>
          <w:tab w:val="center" w:pos="4252" w:leader="none"/>
          <w:tab w:val="left" w:pos="6928" w:leader="none"/>
        </w:tabs>
        <w:spacing w:lineRule="auto" w:line="360"/>
        <w:jc w:val="right"/>
        <w:rPr>
          <w:sz w:val="16"/>
          <w:szCs w:val="16"/>
        </w:rPr>
      </w:pPr>
      <w:r>
        <w:rPr>
          <w:sz w:val="16"/>
          <w:szCs w:val="16"/>
        </w:rPr>
        <w:t>Grupo: _________________________</w:t>
      </w:r>
    </w:p>
    <w:p>
      <w:pPr>
        <w:pStyle w:val="Normal"/>
        <w:tabs>
          <w:tab w:val="clear" w:pos="708"/>
          <w:tab w:val="center" w:pos="4252" w:leader="none"/>
          <w:tab w:val="left" w:pos="6928" w:leader="none"/>
        </w:tabs>
        <w:spacing w:lineRule="auto" w:line="360"/>
        <w:jc w:val="right"/>
        <w:rPr>
          <w:sz w:val="16"/>
          <w:szCs w:val="16"/>
        </w:rPr>
      </w:pPr>
      <w:r>
        <w:rPr>
          <w:sz w:val="16"/>
          <w:szCs w:val="16"/>
        </w:rPr>
        <w:t>Nº _________</w:t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>
          <w:sz w:val="16"/>
          <w:szCs w:val="16"/>
        </w:rPr>
      </w:pPr>
      <w:r>
        <w:rPr>
          <w:b/>
          <w:sz w:val="16"/>
          <w:szCs w:val="16"/>
        </w:rPr>
        <w:t>“</w:t>
      </w:r>
      <w:r>
        <w:rPr>
          <w:sz w:val="16"/>
          <w:szCs w:val="16"/>
        </w:rPr>
        <w:t xml:space="preserve">AVALIAÇÃO FUNCIONAL DOS MÚSCULOS DO ASSOALHO PÉLVICO </w:t>
      </w:r>
    </w:p>
    <w:p>
      <w:pPr>
        <w:pStyle w:val="Normal"/>
        <w:pBdr>
          <w:bottom w:val="single" w:sz="12" w:space="1" w:color="000000"/>
        </w:pBdr>
        <w:jc w:val="center"/>
        <w:rPr>
          <w:b/>
          <w:b/>
          <w:sz w:val="16"/>
          <w:szCs w:val="16"/>
        </w:rPr>
      </w:pP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NAS FASES DA VIDA DAS MULHERES</w:t>
      </w:r>
      <w:r>
        <w:rPr>
          <w:b/>
          <w:sz w:val="16"/>
          <w:szCs w:val="16"/>
        </w:rPr>
        <w:t>”</w:t>
      </w:r>
    </w:p>
    <w:p>
      <w:pPr>
        <w:pStyle w:val="Normal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FICHA DE AVALIAÇÃO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/>
      </w:pPr>
      <w:r>
        <w:rPr>
          <w:b/>
          <w:sz w:val="18"/>
          <w:szCs w:val="18"/>
          <w:u w:val="single"/>
        </w:rPr>
        <w:t>1. IDENTIFICAÇÃO</w:t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spacing w:lineRule="auto" w:line="360"/>
        <w:rPr/>
      </w:pPr>
      <w:r>
        <w:rPr>
          <w:sz w:val="18"/>
          <w:szCs w:val="18"/>
        </w:rPr>
        <w:t xml:space="preserve">Nome: </w:t>
        <w:tab/>
        <w:t>____________________________________________________________Telefone:________________________________________</w:t>
      </w:r>
    </w:p>
    <w:p>
      <w:pPr>
        <w:pStyle w:val="Normal"/>
        <w:rPr/>
      </w:pPr>
      <w:r>
        <w:rPr>
          <w:sz w:val="18"/>
          <w:szCs w:val="18"/>
        </w:rPr>
        <w:t>Endereço: ___________________________________________________________________________________________________________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t>2. INFORMAÇÕES SOCIODEMOGRÁFICAS</w:t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tbl>
      <w:tblPr>
        <w:tblW w:w="105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2"/>
      </w:tblGrid>
      <w:tr>
        <w:trPr>
          <w:trHeight w:val="1536" w:hRule="atLeast"/>
        </w:trPr>
        <w:tc>
          <w:tcPr>
            <w:tcW w:w="10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fissão/Função: ____________________________________ Data de Nascimento: _________________ Idade: _________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ado Civil: (   ) solteira s/ união estável      (   ) solteira c/ união estável      (    ) casada      (   ) viúva      (   ) Divorciad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Grau de Instrução: (   ) analfabeta (   ) primário</w:t>
              <w:tab/>
              <w:t>(   ) 1º grau (  ) 2º grau  (   ) Superior</w:t>
              <w:tab/>
              <w:t>Completo Sim (  ) não (  ) ________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igião:  (   ) católica</w:t>
              <w:tab/>
              <w:t>(   ) evangélica</w:t>
              <w:tab/>
              <w:t xml:space="preserve">(   ) espírita </w:t>
              <w:tab/>
              <w:t>(   ) sem religião</w:t>
              <w:tab/>
              <w:t>(  ) outro ___________________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enda:  (    ) sem renda (    ) até 1 salário mínimo (   ) 1 a 2 salários mínimos  (    ) 3 - 4 salários mínimos  (     ) &gt; 4 salário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da familiar (R$)  ________________________  No de pessoas que residem na casa: ___________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sz w:val="18"/>
          <w:szCs w:val="18"/>
          <w:highlight w:val="yellow"/>
          <w:u w:val="single"/>
        </w:rPr>
      </w:pPr>
      <w:r>
        <w:rPr>
          <w:b/>
          <w:sz w:val="18"/>
          <w:szCs w:val="18"/>
          <w:highlight w:val="yellow"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t>3.HISTÓRIA GINECOLÓGICA E OBSTÉTRICA</w:t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tbl>
      <w:tblPr>
        <w:tblW w:w="105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2"/>
      </w:tblGrid>
      <w:tr>
        <w:trPr>
          <w:trHeight w:val="880" w:hRule="atLeast"/>
        </w:trPr>
        <w:tc>
          <w:tcPr>
            <w:tcW w:w="10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estações</w:t>
              <w:tab/>
              <w:t xml:space="preserve">( ) Sim </w:t>
              <w:tab/>
              <w:t>Número ______                                   Aborto ( ) Sim ( ) Não Número ______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Parto Normal</w:t>
              <w:tab/>
              <w:t xml:space="preserve">( ) Sim </w:t>
              <w:tab/>
              <w:t>( ) Não Número ______       Episiotomia</w:t>
              <w:tab/>
              <w:t xml:space="preserve">( ) Sim </w:t>
              <w:tab/>
              <w:t>( ) Não</w:t>
              <w:tab/>
              <w:t>Número ______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Parto a fórceps</w:t>
              <w:tab/>
              <w:t xml:space="preserve">( ) Sim </w:t>
              <w:tab/>
              <w:t>( ) Não</w:t>
              <w:tab/>
              <w:t>Número ______     Parto a vácuo</w:t>
              <w:tab/>
              <w:t xml:space="preserve">( ) Sim </w:t>
              <w:tab/>
              <w:t>( ) Não</w:t>
              <w:tab/>
              <w:t>Número ______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o Cesárea</w:t>
              <w:tab/>
              <w:t xml:space="preserve">( ) Sim </w:t>
              <w:tab/>
              <w:t>( ) Não</w:t>
              <w:tab/>
              <w:t xml:space="preserve">Número ______   </w:t>
            </w:r>
          </w:p>
        </w:tc>
      </w:tr>
    </w:tbl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tbl>
      <w:tblPr>
        <w:tblW w:w="105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4"/>
      </w:tblGrid>
      <w:tr>
        <w:trPr>
          <w:trHeight w:val="1136" w:hRule="atLeast"/>
        </w:trPr>
        <w:tc>
          <w:tcPr>
            <w:tcW w:w="10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e: reprodutível ( ) transição ( ) pós-menopausa ( 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urgia ginecológica</w:t>
              <w:tab/>
              <w:t xml:space="preserve">( ) Sim </w:t>
              <w:tab/>
              <w:t>( ) Não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 histerectomia</w:t>
              <w:tab/>
              <w:tab/>
              <w:t xml:space="preserve">( ) Sim </w:t>
              <w:tab/>
              <w:t>( ) Não</w:t>
              <w:tab/>
              <w:t>Tempo: _____________________</w:t>
              <w:tab/>
              <w:t>( ) Parcial</w:t>
              <w:tab/>
              <w:t>( ) Total</w:t>
              <w:tab/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 ooferectomia</w:t>
              <w:tab/>
              <w:tab/>
              <w:t xml:space="preserve">( ) Sim </w:t>
              <w:tab/>
              <w:t>( ) Não</w:t>
              <w:tab/>
              <w:t xml:space="preserve">Tempo: _____________________ </w:t>
              <w:tab/>
              <w:t>( ) Unilateral</w:t>
              <w:tab/>
              <w:t>( ) Bilateral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 perineoplastia  ( ) Sim  ( ) NãoTempo: ____________________ suspensão de bexiga  ( ) Sim ( ) NãoTempo: _______________________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 Ligadura de trompas ( ) Sim ( ) Não</w:t>
              <w:tab/>
              <w:t>Tempo: _____________________ outra/ tempo</w:t>
              <w:tab/>
              <w:t xml:space="preserve">__________________________________________ </w:t>
            </w:r>
          </w:p>
        </w:tc>
      </w:tr>
    </w:tbl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t>4. EXAME FÍSICO</w:t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tbl>
      <w:tblPr>
        <w:tblW w:w="106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0"/>
      </w:tblGrid>
      <w:tr>
        <w:trPr>
          <w:trHeight w:val="704" w:hRule="atLeast"/>
        </w:trPr>
        <w:tc>
          <w:tcPr>
            <w:tcW w:w="10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so ___________   Altura:</w:t>
              <w:tab/>
              <w:t xml:space="preserve"> ___________   IMC: ___________ (peso/altura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5. INSPEÇÃO DA MAP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106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6"/>
      </w:tblGrid>
      <w:tr>
        <w:trPr>
          <w:trHeight w:val="2448" w:hRule="atLeast"/>
        </w:trPr>
        <w:tc>
          <w:tcPr>
            <w:tcW w:w="10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ntração visível ( ) Sim ( ) Não Contração coordenada ( ) Sim ( ) Não  Musculatura acessória ( ) Sim ( ) Não _________________________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pação da MAP – Escala de Oxfor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 ) 0</w:t>
              <w:tab/>
              <w:t>( ) 1</w:t>
              <w:tab/>
              <w:t>( ) 2</w:t>
              <w:tab/>
              <w:t>( ) 3</w:t>
              <w:tab/>
              <w:t>( ) 4</w:t>
              <w:tab/>
              <w:t>( ) 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neometria (cm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izou o exame ( ) Sim ( ) Não ( ) Presença de dor ( ) Presença de prolapso ( ) Outro ____________________________________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1ª tentativa _____________  2ª tentativa _____________   3ª tentativa  _____________   Obs: _____________ __________________________ 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Observação:__________________________________________________________________________________________________________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8" w:top="764" w:footer="708" w:bottom="764"/>
      <w:pgNumType w:start="16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umanst521 Lt B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center" w:pos="4252" w:leader="none"/>
        <w:tab w:val="left" w:pos="6928" w:leader="none"/>
      </w:tabs>
      <w:spacing w:lineRule="auto" w:line="360"/>
      <w:jc w:val="right"/>
      <w:rPr>
        <w:sz w:val="16"/>
        <w:szCs w:val="16"/>
      </w:rPr>
    </w:pPr>
    <w:r>
      <w:rPr>
        <w:sz w:val="16"/>
        <w:szCs w:val="16"/>
      </w:rPr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CabealhoChar">
    <w:name w:val="Cabeçalho Char"/>
    <w:qFormat/>
    <w:rPr>
      <w:sz w:val="24"/>
      <w:szCs w:val="24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Humanst521 Lt BT;Humanst521 Lt BT" w:hAnsi="Humanst521 Lt BT;Humanst521 Lt BT" w:eastAsia="Calibri" w:cs="Humanst521 Lt BT;Humanst521 Lt BT"/>
      <w:color w:val="000000"/>
      <w:sz w:val="24"/>
      <w:szCs w:val="24"/>
      <w:lang w:val="pt-BR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3T11:38:00Z</dcterms:created>
  <dc:creator>Thereza Micussi</dc:creator>
  <dc:description/>
  <cp:keywords/>
  <dc:language>en-US</dc:language>
  <cp:lastModifiedBy>Priscylla</cp:lastModifiedBy>
  <cp:lastPrinted>2009-09-10T07:47:00Z</cp:lastPrinted>
  <dcterms:modified xsi:type="dcterms:W3CDTF">2017-05-26T18:22:00Z</dcterms:modified>
  <cp:revision>9</cp:revision>
  <dc:subject/>
  <dc:title>AVALIAÇÃO UROGINECOLÓGICA</dc:title>
</cp:coreProperties>
</file>